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 S2 OBP genes and their accession number used in phylogenetic tre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PBP3</w:t>
            </w:r>
          </w:p>
        </w:tc>
        <w:tc>
          <w:tcPr>
            <w:tcW w:w="2764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8362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P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403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B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14671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OBP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5257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dissimi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G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78002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hetis dissimilis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G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7800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G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33151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G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3315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P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3315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P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33151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P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3315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26164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G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08231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G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29480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P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74335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P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0823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2344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2344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2344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Q2344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90562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exigu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OBP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90562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tabs>
                <w:tab w:val="left" w:pos="1741"/>
              </w:tabs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G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2224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G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2224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P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2224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P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222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P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Q8222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OBP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X86369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bottom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  <w:tcBorders>
              <w:bottom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GOBP1</w:t>
            </w:r>
          </w:p>
        </w:tc>
        <w:tc>
          <w:tcPr>
            <w:tcW w:w="2764" w:type="dxa"/>
            <w:tcBorders>
              <w:bottom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L0982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nil"/>
              <w:bottom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GOBP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082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  <w:tcBorders>
              <w:top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PBP1</w:t>
            </w:r>
          </w:p>
        </w:tc>
        <w:tc>
          <w:tcPr>
            <w:tcW w:w="2764" w:type="dxa"/>
            <w:tcBorders>
              <w:top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EB54585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P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P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O160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 OBP9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B54592.1</w:t>
            </w:r>
          </w:p>
        </w:tc>
      </w:tr>
    </w:tbl>
    <w:p>
      <w:pPr>
        <w:ind w:firstLine="0" w:firstLineChars="0"/>
        <w:jc w:val="both"/>
        <w:rPr>
          <w:sz w:val="21"/>
          <w:szCs w:val="21"/>
          <w:lang w:val="zh-CN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B1"/>
    <w:rsid w:val="00120FA9"/>
    <w:rsid w:val="001E33F4"/>
    <w:rsid w:val="00361CB1"/>
    <w:rsid w:val="005A34E9"/>
    <w:rsid w:val="005E5D59"/>
    <w:rsid w:val="00660386"/>
    <w:rsid w:val="008A7A91"/>
    <w:rsid w:val="008D4650"/>
    <w:rsid w:val="009B06D6"/>
    <w:rsid w:val="00C16129"/>
    <w:rsid w:val="00CA3638"/>
    <w:rsid w:val="00CF5312"/>
    <w:rsid w:val="00D80B30"/>
    <w:rsid w:val="00FF5B90"/>
    <w:rsid w:val="36B77A1E"/>
    <w:rsid w:val="647408BE"/>
    <w:rsid w:val="6581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1133</Words>
  <Characters>6460</Characters>
  <Lines>53</Lines>
  <Paragraphs>15</Paragraphs>
  <TotalTime>2</TotalTime>
  <ScaleCrop>false</ScaleCrop>
  <LinksUpToDate>false</LinksUpToDate>
  <CharactersWithSpaces>7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4:00Z</dcterms:created>
  <dc:creator>291001932@qq.com</dc:creator>
  <cp:lastModifiedBy>hp</cp:lastModifiedBy>
  <dcterms:modified xsi:type="dcterms:W3CDTF">2021-04-19T02:35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